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41DE" w:rsidRPr="00F57B72" w:rsidRDefault="00FF41DE" w:rsidP="00FF41DE">
      <w:pPr>
        <w:pStyle w:val="Beschriftung"/>
        <w:keepNext/>
        <w:rPr>
          <w:b/>
          <w:i w:val="0"/>
          <w:color w:val="auto"/>
          <w:sz w:val="20"/>
          <w:szCs w:val="20"/>
          <w:lang w:val="en-US"/>
        </w:rPr>
      </w:pPr>
      <w:bookmarkStart w:id="0" w:name="_GoBack"/>
      <w:bookmarkEnd w:id="0"/>
      <w:r>
        <w:rPr>
          <w:b/>
          <w:i w:val="0"/>
          <w:color w:val="auto"/>
          <w:sz w:val="20"/>
          <w:szCs w:val="20"/>
          <w:lang w:val="en-US"/>
        </w:rPr>
        <w:t>Table S3</w:t>
      </w:r>
      <w:r w:rsidRPr="00F57B72">
        <w:rPr>
          <w:b/>
          <w:i w:val="0"/>
          <w:color w:val="auto"/>
          <w:sz w:val="20"/>
          <w:szCs w:val="20"/>
          <w:lang w:val="en-US"/>
        </w:rPr>
        <w:t>.</w:t>
      </w:r>
      <w:r>
        <w:rPr>
          <w:b/>
          <w:i w:val="0"/>
          <w:color w:val="auto"/>
          <w:sz w:val="20"/>
          <w:szCs w:val="20"/>
          <w:lang w:val="en-US"/>
        </w:rPr>
        <w:t xml:space="preserve"> Pearson’s r</w:t>
      </w:r>
      <w:r w:rsidRPr="00F57B72">
        <w:rPr>
          <w:b/>
          <w:i w:val="0"/>
          <w:color w:val="auto"/>
          <w:sz w:val="20"/>
          <w:szCs w:val="20"/>
          <w:lang w:val="en-US"/>
        </w:rPr>
        <w:t xml:space="preserve"> </w:t>
      </w:r>
      <w:r>
        <w:rPr>
          <w:b/>
          <w:i w:val="0"/>
          <w:color w:val="auto"/>
          <w:sz w:val="20"/>
          <w:szCs w:val="20"/>
          <w:lang w:val="en-US"/>
        </w:rPr>
        <w:t>correlations (pairwise).</w:t>
      </w:r>
    </w:p>
    <w:tbl>
      <w:tblPr>
        <w:tblStyle w:val="Tabellenraster"/>
        <w:tblW w:w="9923" w:type="dxa"/>
        <w:tblLayout w:type="fixed"/>
        <w:tblLook w:val="04A0" w:firstRow="1" w:lastRow="0" w:firstColumn="1" w:lastColumn="0" w:noHBand="0" w:noVBand="1"/>
      </w:tblPr>
      <w:tblGrid>
        <w:gridCol w:w="1723"/>
        <w:gridCol w:w="829"/>
        <w:gridCol w:w="709"/>
        <w:gridCol w:w="708"/>
        <w:gridCol w:w="851"/>
        <w:gridCol w:w="850"/>
        <w:gridCol w:w="851"/>
        <w:gridCol w:w="709"/>
        <w:gridCol w:w="708"/>
        <w:gridCol w:w="851"/>
        <w:gridCol w:w="709"/>
        <w:gridCol w:w="425"/>
      </w:tblGrid>
      <w:tr w:rsidR="00FF41DE" w:rsidRPr="00F57B72" w:rsidTr="00543CAA">
        <w:tc>
          <w:tcPr>
            <w:tcW w:w="1723" w:type="dxa"/>
            <w:tcBorders>
              <w:left w:val="nil"/>
              <w:right w:val="nil"/>
            </w:tcBorders>
          </w:tcPr>
          <w:p w:rsidR="00FF41DE" w:rsidRPr="00F57B72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F57B72">
              <w:rPr>
                <w:rFonts w:cstheme="minorHAnsi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829" w:type="dxa"/>
            <w:tcBorders>
              <w:left w:val="nil"/>
              <w:right w:val="nil"/>
            </w:tcBorders>
          </w:tcPr>
          <w:p w:rsidR="00FF41DE" w:rsidRPr="00F57B72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F57B72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F41DE" w:rsidRPr="00F57B72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F57B72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FF41DE" w:rsidRPr="00F57B72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F57B72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FF41DE" w:rsidRPr="00F57B72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F57B72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FF41DE" w:rsidRPr="00F57B72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F57B72"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FF41DE" w:rsidRPr="00F57B72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F57B72">
              <w:rPr>
                <w:rFonts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F41DE" w:rsidRPr="00F57B72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F57B72">
              <w:rPr>
                <w:rFonts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FF41DE" w:rsidRPr="00F57B72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F57B72">
              <w:rPr>
                <w:rFonts w:cstheme="minorHAnsi"/>
                <w:sz w:val="20"/>
                <w:szCs w:val="20"/>
                <w:lang w:val="en-US"/>
              </w:rPr>
              <w:t>8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FF41DE" w:rsidRPr="00F57B72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F57B72">
              <w:rPr>
                <w:rFonts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FF41DE" w:rsidRPr="00F57B72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F57B72">
              <w:rPr>
                <w:rFonts w:cstheme="minorHAnsi"/>
                <w:sz w:val="20"/>
                <w:szCs w:val="20"/>
                <w:lang w:val="en-US"/>
              </w:rPr>
              <w:t>10</w:t>
            </w:r>
          </w:p>
        </w:tc>
        <w:tc>
          <w:tcPr>
            <w:tcW w:w="425" w:type="dxa"/>
            <w:tcBorders>
              <w:left w:val="nil"/>
              <w:right w:val="nil"/>
            </w:tcBorders>
          </w:tcPr>
          <w:p w:rsidR="00FF41DE" w:rsidRPr="00F57B72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F57B72">
              <w:rPr>
                <w:rFonts w:cstheme="minorHAnsi"/>
                <w:sz w:val="20"/>
                <w:szCs w:val="20"/>
                <w:lang w:val="en-US"/>
              </w:rPr>
              <w:t>11</w:t>
            </w:r>
          </w:p>
        </w:tc>
      </w:tr>
      <w:tr w:rsidR="00FF41DE" w:rsidRPr="00F57B72" w:rsidTr="00543CAA">
        <w:tc>
          <w:tcPr>
            <w:tcW w:w="1723" w:type="dxa"/>
            <w:tcBorders>
              <w:left w:val="nil"/>
              <w:bottom w:val="nil"/>
              <w:right w:val="nil"/>
            </w:tcBorders>
          </w:tcPr>
          <w:p w:rsidR="00FF41DE" w:rsidRPr="00F57B72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F57B72">
              <w:rPr>
                <w:rFonts w:cstheme="minorHAnsi"/>
                <w:sz w:val="20"/>
                <w:szCs w:val="20"/>
                <w:lang w:val="en-US"/>
              </w:rPr>
              <w:t>1 Stringency Index</w:t>
            </w:r>
          </w:p>
        </w:tc>
        <w:tc>
          <w:tcPr>
            <w:tcW w:w="829" w:type="dxa"/>
            <w:tcBorders>
              <w:left w:val="nil"/>
              <w:bottom w:val="nil"/>
              <w:right w:val="nil"/>
            </w:tcBorders>
          </w:tcPr>
          <w:p w:rsidR="00FF41DE" w:rsidRPr="00F57B72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F57B72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FF41DE" w:rsidRPr="00F57B72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:rsidR="00FF41DE" w:rsidRPr="00F57B72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FF41DE" w:rsidRPr="00F57B72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FF41DE" w:rsidRPr="00F57B72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FF41DE" w:rsidRPr="00F57B72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FF41DE" w:rsidRPr="00F57B72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:rsidR="00FF41DE" w:rsidRPr="00F57B72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FF41DE" w:rsidRPr="00F57B72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FF41DE" w:rsidRPr="00F57B72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:rsidR="00FF41DE" w:rsidRPr="00F57B72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FF41DE" w:rsidRPr="00F57B72" w:rsidTr="00543CAA"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DC3DD8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C3DD8">
              <w:rPr>
                <w:rFonts w:cstheme="minorHAnsi"/>
                <w:sz w:val="20"/>
                <w:szCs w:val="20"/>
                <w:lang w:val="en-US"/>
              </w:rPr>
              <w:t xml:space="preserve">2 Freedom vs. </w:t>
            </w:r>
          </w:p>
          <w:p w:rsidR="00FF41DE" w:rsidRPr="00DC3DD8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C3DD8">
              <w:rPr>
                <w:rFonts w:cstheme="minorHAnsi"/>
                <w:sz w:val="20"/>
                <w:szCs w:val="20"/>
                <w:lang w:val="en-US"/>
              </w:rPr>
              <w:t>security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DC3DD8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0.09</w:t>
            </w:r>
            <w:r w:rsidRPr="00DC3DD8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DC3DD8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C3DD8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DC3DD8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DC3DD8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DC3DD8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DC3DD8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DC3DD8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DC3DD8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DC3DD8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DC3DD8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DC3DD8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FF41DE" w:rsidRPr="00DC3DD8" w:rsidTr="00543CAA"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DC3DD8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 GDP (logged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DC3DD8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DC3DD8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37</w:t>
            </w:r>
            <w:r w:rsidRPr="00DC3DD8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DC3DD8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C3DD8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DC3DD8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DC3DD8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DC3DD8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DC3DD8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DC3DD8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DC3DD8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DC3DD8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DC3DD8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FF41DE" w:rsidRPr="00DC3DD8" w:rsidTr="00543CAA"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DC3DD8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C3DD8">
              <w:rPr>
                <w:rFonts w:cstheme="minorHAnsi"/>
                <w:sz w:val="20"/>
                <w:szCs w:val="20"/>
                <w:lang w:val="en-US"/>
              </w:rPr>
              <w:t>4 Hospital beds per 1000 peopl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DC3DD8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0.08</w:t>
            </w:r>
            <w:r w:rsidRPr="00DC3DD8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DC3DD8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16</w:t>
            </w:r>
            <w:r w:rsidRPr="00DC3DD8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DC3DD8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55</w:t>
            </w:r>
            <w:r w:rsidRPr="00DC3DD8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DC3DD8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C3DD8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DC3DD8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DC3DD8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DC3DD8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DC3DD8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DC3DD8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DC3DD8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DC3DD8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FF41DE" w:rsidRPr="00DC3DD8" w:rsidTr="00543CAA"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DC3DD8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DC3DD8">
              <w:rPr>
                <w:rFonts w:cstheme="minorHAnsi"/>
                <w:sz w:val="20"/>
                <w:szCs w:val="20"/>
                <w:lang w:val="en-US"/>
              </w:rPr>
              <w:t>5 Health care expenditures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DC3DD8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DC3DD8">
              <w:rPr>
                <w:rFonts w:cstheme="minorHAnsi"/>
                <w:sz w:val="20"/>
                <w:szCs w:val="20"/>
              </w:rPr>
              <w:t>-0.11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DC3DD8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8</w:t>
            </w:r>
            <w:r w:rsidRPr="00DC3DD8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DC3DD8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1</w:t>
            </w:r>
            <w:r w:rsidRPr="00DC3DD8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DC3DD8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DC3DD8">
              <w:rPr>
                <w:rFonts w:cstheme="minorHAnsi"/>
                <w:sz w:val="20"/>
                <w:szCs w:val="20"/>
              </w:rPr>
              <w:t>0.32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DC3DD8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DC3DD8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DC3DD8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DC3DD8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DC3DD8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DC3DD8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DC3DD8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DC3DD8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FF41DE" w:rsidRPr="00DC3DD8" w:rsidTr="00543CAA"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DC3DD8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6 </w:t>
            </w:r>
            <w:r w:rsidRPr="00DC3DD8">
              <w:rPr>
                <w:rFonts w:cstheme="minorHAnsi"/>
                <w:sz w:val="20"/>
                <w:szCs w:val="20"/>
                <w:lang w:val="en-US"/>
              </w:rPr>
              <w:t>Liberal Democracy Index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DC3DD8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DC3DD8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7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F41DE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4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DC3DD8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2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DC3DD8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9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DC3DD8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DC3DD8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DC3DD8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DC3DD8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DC3DD8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DC3DD8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FF41DE" w:rsidRPr="00DC3DD8" w:rsidTr="00543CAA"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DC3DD8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</w:t>
            </w:r>
            <w:r w:rsidRPr="00DC3DD8">
              <w:rPr>
                <w:rFonts w:cstheme="minorHAnsi"/>
                <w:sz w:val="20"/>
                <w:szCs w:val="20"/>
                <w:lang w:val="en-US"/>
              </w:rPr>
              <w:t xml:space="preserve"> Infection cases per million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DC3DD8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0.20</w:t>
            </w:r>
            <w:r w:rsidRPr="00DC3DD8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DC3DD8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DC3DD8">
              <w:rPr>
                <w:rFonts w:cstheme="minorHAnsi"/>
                <w:sz w:val="20"/>
                <w:szCs w:val="20"/>
              </w:rPr>
              <w:t>0.08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DC3DD8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1</w:t>
            </w:r>
            <w:r w:rsidRPr="00DC3DD8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DC3DD8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DC3DD8">
              <w:rPr>
                <w:rFonts w:cstheme="minorHAnsi"/>
                <w:sz w:val="20"/>
                <w:szCs w:val="20"/>
              </w:rPr>
              <w:t>-0.06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DC3DD8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DC3DD8">
              <w:rPr>
                <w:rFonts w:cstheme="minorHAnsi"/>
                <w:sz w:val="20"/>
                <w:szCs w:val="20"/>
              </w:rPr>
              <w:t>0.21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DC3DD8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9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DC3DD8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DC3DD8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DC3DD8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DC3DD8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DC3DD8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FF41DE" w:rsidRPr="00DC3DD8" w:rsidTr="00543CAA"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DC3DD8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</w:t>
            </w:r>
            <w:r w:rsidRPr="00DC3DD8">
              <w:rPr>
                <w:rFonts w:cstheme="minorHAnsi"/>
                <w:sz w:val="20"/>
                <w:szCs w:val="20"/>
                <w:lang w:val="en-US"/>
              </w:rPr>
              <w:t xml:space="preserve"> Average Stringency Index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DC3DD8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DC3DD8">
              <w:rPr>
                <w:rFonts w:cstheme="minorHAnsi"/>
                <w:sz w:val="20"/>
                <w:szCs w:val="20"/>
              </w:rPr>
              <w:t>0.84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DC3DD8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DC3DD8"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DC3DD8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DC3DD8"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DC3DD8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DC3DD8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DC3DD8"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DC3DD8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DC3DD8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3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DC3DD8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DC3DD8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DC3DD8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DC3DD8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FF41DE" w:rsidRPr="00DC3DD8" w:rsidTr="00543CAA"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DC3DD8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9</w:t>
            </w:r>
            <w:r w:rsidRPr="00DC3DD8">
              <w:rPr>
                <w:rFonts w:cstheme="minorHAnsi"/>
                <w:sz w:val="20"/>
                <w:szCs w:val="20"/>
                <w:lang w:val="en-US"/>
              </w:rPr>
              <w:t xml:space="preserve"> Old population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DC3DD8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8</w:t>
            </w:r>
            <w:r w:rsidRPr="00DC3DD8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DC3DD8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1</w:t>
            </w:r>
            <w:r w:rsidRPr="00DC3DD8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DC3DD8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9</w:t>
            </w:r>
            <w:r w:rsidRPr="00DC3DD8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DC3DD8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2</w:t>
            </w:r>
            <w:r w:rsidRPr="00DC3DD8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DC3DD8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5</w:t>
            </w:r>
            <w:r w:rsidRPr="00DC3DD8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DC3DD8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0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DC3DD8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5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DC3DD8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DC3DD8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DC3DD8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DC3DD8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DC3DD8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FF41DE" w:rsidRPr="00DC3DD8" w:rsidTr="00543CAA"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DC3DD8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0</w:t>
            </w:r>
            <w:r w:rsidRPr="00DC3DD8">
              <w:rPr>
                <w:rFonts w:cstheme="minorHAnsi"/>
                <w:sz w:val="20"/>
                <w:szCs w:val="20"/>
                <w:lang w:val="en-US"/>
              </w:rPr>
              <w:t xml:space="preserve"> Diabetes prevalenc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DC3DD8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DC3DD8">
              <w:rPr>
                <w:rFonts w:cstheme="minorHAnsi"/>
                <w:sz w:val="20"/>
                <w:szCs w:val="20"/>
              </w:rPr>
              <w:t>-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DC3DD8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DC3DD8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DC3DD8">
              <w:rPr>
                <w:rFonts w:cstheme="minorHAnsi"/>
                <w:sz w:val="20"/>
                <w:szCs w:val="20"/>
              </w:rPr>
              <w:t>0.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DC3DD8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DC3DD8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27</w:t>
            </w:r>
            <w:r w:rsidRPr="00DC3DD8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DC3DD8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5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DC3DD8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22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DC3DD8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DC3DD8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DC3DD8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DC3DD8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0.22</w:t>
            </w:r>
            <w:r w:rsidRPr="00DC3DD8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DC3DD8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DC3DD8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FF41DE" w:rsidRPr="00DC3DD8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FF41DE" w:rsidRPr="00DC3DD8" w:rsidTr="00543CAA">
        <w:tc>
          <w:tcPr>
            <w:tcW w:w="1723" w:type="dxa"/>
            <w:tcBorders>
              <w:top w:val="nil"/>
              <w:left w:val="nil"/>
              <w:right w:val="nil"/>
            </w:tcBorders>
          </w:tcPr>
          <w:p w:rsidR="00FF41DE" w:rsidRPr="00DC3DD8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C3DD8">
              <w:rPr>
                <w:rFonts w:cstheme="minorHAnsi"/>
                <w:sz w:val="20"/>
                <w:szCs w:val="20"/>
                <w:lang w:val="en-US"/>
              </w:rPr>
              <w:t>11 Obesity prevalence</w:t>
            </w:r>
          </w:p>
        </w:tc>
        <w:tc>
          <w:tcPr>
            <w:tcW w:w="829" w:type="dxa"/>
            <w:tcBorders>
              <w:top w:val="nil"/>
              <w:left w:val="nil"/>
              <w:right w:val="nil"/>
            </w:tcBorders>
          </w:tcPr>
          <w:p w:rsidR="00FF41DE" w:rsidRPr="00DC3DD8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DC3DD8">
              <w:rPr>
                <w:rFonts w:cstheme="minorHAnsi"/>
                <w:sz w:val="20"/>
                <w:szCs w:val="20"/>
              </w:rPr>
              <w:t>-0.03*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FF41DE" w:rsidRPr="00DC3DD8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6</w:t>
            </w:r>
            <w:r w:rsidRPr="00DC3DD8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:rsidR="00FF41DE" w:rsidRPr="00DC3DD8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8</w:t>
            </w:r>
            <w:r w:rsidRPr="00DC3DD8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FF41DE" w:rsidRPr="00DC3DD8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7</w:t>
            </w:r>
            <w:r w:rsidRPr="00DC3DD8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FF41DE" w:rsidRPr="00DC3DD8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0</w:t>
            </w:r>
            <w:r w:rsidRPr="00DC3DD8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FF41DE" w:rsidRPr="00DC3DD8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1</w:t>
            </w:r>
            <w:r w:rsidRPr="00DC3DD8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FF41DE" w:rsidRPr="00DC3DD8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2*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:rsidR="00FF41DE" w:rsidRPr="00DC3DD8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FF41DE" w:rsidRPr="00DC3DD8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1</w:t>
            </w:r>
            <w:r w:rsidRPr="00DC3DD8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FF41DE" w:rsidRPr="00DC3DD8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4</w:t>
            </w:r>
            <w:r w:rsidRPr="00DC3DD8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:rsidR="00FF41DE" w:rsidRPr="00DC3DD8" w:rsidRDefault="00FF41DE" w:rsidP="00543CAA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DC3DD8">
              <w:rPr>
                <w:rFonts w:cstheme="minorHAnsi"/>
                <w:sz w:val="20"/>
                <w:szCs w:val="20"/>
              </w:rPr>
              <w:t>1</w:t>
            </w:r>
          </w:p>
        </w:tc>
      </w:tr>
    </w:tbl>
    <w:p w:rsidR="00FF41DE" w:rsidRDefault="00FF41DE" w:rsidP="00FF41DE">
      <w:pPr>
        <w:rPr>
          <w:sz w:val="20"/>
          <w:szCs w:val="20"/>
          <w:lang w:val="en-US"/>
        </w:rPr>
      </w:pPr>
      <w:r w:rsidRPr="00983C66">
        <w:rPr>
          <w:i/>
          <w:sz w:val="20"/>
          <w:szCs w:val="20"/>
          <w:lang w:val="en-US"/>
        </w:rPr>
        <w:t>Note:</w:t>
      </w:r>
      <w:r>
        <w:rPr>
          <w:sz w:val="20"/>
          <w:szCs w:val="20"/>
          <w:lang w:val="en-US"/>
        </w:rPr>
        <w:t xml:space="preserve"> </w:t>
      </w:r>
      <w:r w:rsidRPr="008246D3">
        <w:rPr>
          <w:sz w:val="20"/>
          <w:szCs w:val="20"/>
          <w:lang w:val="en-US"/>
        </w:rPr>
        <w:t>* Correlation is significant at the 0.05</w:t>
      </w:r>
      <w:r>
        <w:rPr>
          <w:sz w:val="20"/>
          <w:szCs w:val="20"/>
          <w:lang w:val="en-US"/>
        </w:rPr>
        <w:t xml:space="preserve"> level (two</w:t>
      </w:r>
      <w:r w:rsidRPr="008246D3">
        <w:rPr>
          <w:sz w:val="20"/>
          <w:szCs w:val="20"/>
          <w:lang w:val="en-US"/>
        </w:rPr>
        <w:t>-tailed)</w:t>
      </w:r>
    </w:p>
    <w:sectPr w:rsidR="00FF41DE" w:rsidSect="00A4096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41DE"/>
    <w:rsid w:val="003718DD"/>
    <w:rsid w:val="00601C87"/>
    <w:rsid w:val="009062E4"/>
    <w:rsid w:val="00A40962"/>
    <w:rsid w:val="00E050BD"/>
    <w:rsid w:val="00FF4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768120"/>
  <w15:chartTrackingRefBased/>
  <w15:docId w15:val="{F4C31B9A-5231-4480-8013-6DA873EFFD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F41D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FF41D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eschriftung">
    <w:name w:val="caption"/>
    <w:basedOn w:val="Standard"/>
    <w:next w:val="Standard"/>
    <w:uiPriority w:val="35"/>
    <w:unhideWhenUsed/>
    <w:qFormat/>
    <w:rsid w:val="00FF41D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FF41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724</Characters>
  <Application>Microsoft Office Word</Application>
  <DocSecurity>0</DocSecurity>
  <Lines>6</Lines>
  <Paragraphs>1</Paragraphs>
  <ScaleCrop>false</ScaleCrop>
  <Company>Uni-Bamberg</Company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edrich, Carmen</dc:creator>
  <cp:keywords/>
  <dc:description/>
  <cp:lastModifiedBy>Friedrich, Carmen</cp:lastModifiedBy>
  <cp:revision>3</cp:revision>
  <dcterms:created xsi:type="dcterms:W3CDTF">2022-05-23T12:00:00Z</dcterms:created>
  <dcterms:modified xsi:type="dcterms:W3CDTF">2022-05-27T08:33:00Z</dcterms:modified>
</cp:coreProperties>
</file>